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994A3D" w:rsidR="00EA3D3C" w:rsidP="00A117FC" w:rsidRDefault="00EA3D3C" w14:paraId="29026311" w14:textId="55268B23">
      <w:pPr>
        <w:pStyle w:val="Cmsor1"/>
        <w:numPr>
          <w:ilvl w:val="0"/>
          <w:numId w:val="0"/>
        </w:numPr>
      </w:pPr>
    </w:p>
    <w:tbl>
      <w:tblPr>
        <w:tblStyle w:val="Tblzategyszer2"/>
        <w:tblW w:w="8911" w:type="dxa"/>
        <w:tblLayout w:type="fixed"/>
        <w:tblLook w:val="04A0" w:firstRow="1" w:lastRow="0" w:firstColumn="1" w:lastColumn="0" w:noHBand="0" w:noVBand="1"/>
      </w:tblPr>
      <w:tblGrid>
        <w:gridCol w:w="525"/>
        <w:gridCol w:w="8386"/>
      </w:tblGrid>
      <w:tr w:rsidRPr="00615A32" w:rsidR="00504143" w:rsidTr="547784BE" w14:paraId="175C3CD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31EE94E4" w:rsidRDefault="00504143" w14:paraId="5B05FB7E" w14:textId="0D908070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31EE94E4" w:rsidR="00504143">
              <w:rPr>
                <w:rFonts w:eastAsia="Times New Roman" w:cs="Times New Roman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615A32" w:rsidR="00504143" w:rsidP="31EE94E4" w:rsidRDefault="00CF375A" w14:paraId="0F8DE84B" w14:textId="284D0DBA">
            <w:pPr>
              <w:spacing w:before="0" w:after="0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31EE94E4" w:rsidR="6743BD70">
              <w:rPr>
                <w:rFonts w:eastAsia="Times New Roman" w:cs="Times New Roman"/>
                <w:kern w:val="0"/>
                <w:lang w:eastAsia="hu-HU"/>
                <w14:ligatures w14:val="none"/>
              </w:rPr>
              <w:t>Topics</w:t>
            </w:r>
            <w:r w:rsidRPr="31EE94E4" w:rsidR="710FA872">
              <w:rPr>
                <w:rFonts w:eastAsia="Times New Roman" w:cs="Times New Roman"/>
                <w:kern w:val="0"/>
                <w:lang w:eastAsia="hu-HU"/>
                <w14:ligatures w14:val="none"/>
              </w:rPr>
              <w:t xml:space="preserve"> of </w:t>
            </w:r>
            <w:r w:rsidRPr="31EE94E4" w:rsidR="710FA872">
              <w:rPr>
                <w:rFonts w:eastAsia="Times New Roman" w:cs="Times New Roman"/>
                <w:kern w:val="0"/>
                <w:lang w:eastAsia="hu-HU"/>
                <w14:ligatures w14:val="none"/>
              </w:rPr>
              <w:t>the</w:t>
            </w:r>
            <w:r w:rsidRPr="31EE94E4" w:rsidR="710FA872">
              <w:rPr>
                <w:rFonts w:eastAsia="Times New Roman" w:cs="Times New Roman"/>
                <w:kern w:val="0"/>
                <w:lang w:eastAsia="hu-HU"/>
                <w14:ligatures w14:val="none"/>
              </w:rPr>
              <w:t xml:space="preserve"> </w:t>
            </w:r>
            <w:r w:rsidRPr="31EE94E4" w:rsidR="710FA872">
              <w:rPr>
                <w:rFonts w:eastAsia="Times New Roman" w:cs="Times New Roman"/>
                <w:kern w:val="0"/>
                <w:lang w:eastAsia="hu-HU"/>
                <w14:ligatures w14:val="none"/>
              </w:rPr>
              <w:t>inter</w:t>
            </w:r>
            <w:r w:rsidRPr="31EE94E4" w:rsidR="710FA872">
              <w:rPr>
                <w:rFonts w:eastAsia="Times New Roman" w:cs="Times New Roman"/>
                <w:kern w:val="0"/>
                <w:lang w:eastAsia="hu-HU"/>
                <w14:ligatures w14:val="none"/>
              </w:rPr>
              <w:t>view</w:t>
            </w:r>
          </w:p>
        </w:tc>
      </w:tr>
      <w:tr w:rsidRPr="00615A32" w:rsidR="00504143" w:rsidTr="547784BE" w14:paraId="5F6B28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007157CA" w:rsidRDefault="00504143" w14:paraId="4897CE8A" w14:textId="4010CC0F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1</w:t>
            </w:r>
            <w:r w:rsidR="00CF375A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615A32" w:rsidR="00504143" w:rsidP="007157CA" w:rsidRDefault="00CF375A" w14:paraId="02DB5F53" w14:textId="1A5CDFD5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Background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information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 and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current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situation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,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social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 context</w:t>
            </w:r>
          </w:p>
        </w:tc>
      </w:tr>
      <w:tr w:rsidRPr="00615A32" w:rsidR="00504143" w:rsidTr="547784BE" w14:paraId="0CF6015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007157CA" w:rsidRDefault="00CF375A" w14:paraId="2D065AA9" w14:textId="09DA1396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2.</w:t>
            </w:r>
            <w:r w:rsidRPr="00615A32" w:rsidR="00504143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615A32" w:rsidR="00504143" w:rsidP="007157CA" w:rsidRDefault="00CF375A" w14:paraId="67D0DF3B" w14:textId="2F65DA20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Style w:val="normaltextrun"/>
                <w:color w:val="000000"/>
                <w:shd w:val="clear" w:color="auto" w:fill="FFFFFF"/>
              </w:rPr>
              <w:t xml:space="preserve">The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autistic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child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: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the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current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situation</w:t>
            </w:r>
            <w:proofErr w:type="spellEnd"/>
          </w:p>
        </w:tc>
      </w:tr>
      <w:tr w:rsidRPr="00615A32" w:rsidR="00504143" w:rsidTr="547784BE" w14:paraId="5FE14D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007157CA" w:rsidRDefault="00CF375A" w14:paraId="549DC928" w14:textId="4E75446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3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615A32" w:rsidR="00504143" w:rsidP="007157CA" w:rsidRDefault="00CF375A" w14:paraId="443AF4F9" w14:textId="6EF7DC84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Style w:val="normaltextrun"/>
                <w:color w:val="000000"/>
                <w:shd w:val="clear" w:color="auto" w:fill="FFFFFF"/>
              </w:rPr>
              <w:t xml:space="preserve">The story and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trajectory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 of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parent’s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 life</w:t>
            </w:r>
          </w:p>
        </w:tc>
      </w:tr>
      <w:tr w:rsidRPr="00615A32" w:rsidR="00504143" w:rsidTr="547784BE" w14:paraId="565B840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007157CA" w:rsidRDefault="00504143" w14:paraId="6177313F" w14:textId="19BA72CD">
            <w:pPr>
              <w:spacing w:before="0" w:after="0"/>
              <w:jc w:val="both"/>
              <w:textAlignment w:val="baseline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4</w:t>
            </w:r>
            <w:r w:rsidR="00CF375A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615A32" w:rsidR="00504143" w:rsidP="31EE94E4" w:rsidRDefault="00CF375A" w14:paraId="34A927E9" w14:textId="38D04FA4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="4F2090CE">
              <w:rPr>
                <w:rStyle w:val="normaltextrun"/>
                <w:color w:val="000000"/>
                <w:shd w:val="clear" w:color="auto" w:fill="FFFFFF"/>
              </w:rPr>
              <w:t>T</w:t>
            </w:r>
            <w:r w:rsidR="00CF375A">
              <w:rPr>
                <w:rStyle w:val="normaltextrun"/>
                <w:color w:val="000000"/>
                <w:shd w:val="clear" w:color="auto" w:fill="FFFFFF"/>
              </w:rPr>
              <w:t>he</w:t>
            </w:r>
            <w:r w:rsidR="00CF375A">
              <w:rPr>
                <w:rStyle w:val="normaltextrun"/>
                <w:color w:val="000000"/>
                <w:shd w:val="clear" w:color="auto" w:fill="FFFFFF"/>
              </w:rPr>
              <w:t xml:space="preserve"> life story of </w:t>
            </w:r>
            <w:r w:rsidR="00CF375A">
              <w:rPr>
                <w:rStyle w:val="normaltextrun"/>
                <w:color w:val="000000"/>
                <w:shd w:val="clear" w:color="auto" w:fill="FFFFFF"/>
              </w:rPr>
              <w:t>the</w:t>
            </w:r>
            <w:r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="00CF375A">
              <w:rPr>
                <w:rStyle w:val="normaltextrun"/>
                <w:color w:val="000000"/>
                <w:shd w:val="clear" w:color="auto" w:fill="FFFFFF"/>
              </w:rPr>
              <w:t>autistic</w:t>
            </w:r>
            <w:r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="00CF375A">
              <w:rPr>
                <w:rStyle w:val="normaltextrun"/>
                <w:color w:val="000000"/>
                <w:shd w:val="clear" w:color="auto" w:fill="FFFFFF"/>
              </w:rPr>
              <w:t>child</w:t>
            </w:r>
            <w:r w:rsidR="7B30D773">
              <w:rPr>
                <w:rStyle w:val="normaltextrun"/>
                <w:color w:val="000000"/>
                <w:shd w:val="clear" w:color="auto" w:fill="FFFFFF"/>
              </w:rPr>
              <w:t>/adult</w:t>
            </w:r>
          </w:p>
        </w:tc>
      </w:tr>
      <w:tr w:rsidRPr="00615A32" w:rsidR="00504143" w:rsidTr="547784BE" w14:paraId="2BBA30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007157CA" w:rsidRDefault="00504143" w14:paraId="0FE5FD08" w14:textId="6399CA4B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5</w:t>
            </w:r>
            <w:r w:rsidR="00CF375A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615A32" w:rsidR="00504143" w:rsidP="007157CA" w:rsidRDefault="00CF375A" w14:paraId="0528DD9F" w14:textId="67A619AC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Style w:val="normaltextrun"/>
                <w:color w:val="000000"/>
                <w:shd w:val="clear" w:color="auto" w:fill="FFFFFF"/>
              </w:rPr>
              <w:t xml:space="preserve">The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expected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future</w:t>
            </w:r>
            <w:proofErr w:type="spellEnd"/>
          </w:p>
        </w:tc>
      </w:tr>
      <w:tr w:rsidRPr="00615A32" w:rsidR="00504143" w:rsidTr="547784BE" w14:paraId="7D25DCA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007157CA" w:rsidRDefault="00504143" w14:paraId="20F09594" w14:textId="099DB1FF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6</w:t>
            </w:r>
            <w:r w:rsidR="00CF375A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.</w:t>
            </w: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615A32" w:rsidR="00504143" w:rsidP="547784BE" w:rsidRDefault="00CF375A" w14:paraId="48A710B4" w14:textId="50A76802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 w:themeColor="text1" w:themeTint="FF" w:themeShade="FF"/>
                <w:kern w:val="0"/>
                <w:lang w:eastAsia="hu-HU"/>
                <w14:ligatures w14:val="none"/>
              </w:rPr>
            </w:pP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>Overview</w:t>
            </w: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 xml:space="preserve"> of </w:t>
            </w: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>the</w:t>
            </w: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547784BE" w:rsidR="7C9B4AFD">
              <w:rPr>
                <w:rStyle w:val="normaltextrun"/>
                <w:color w:val="000000"/>
                <w:shd w:val="clear" w:color="auto" w:fill="FFFFFF"/>
              </w:rPr>
              <w:t>services: institutional</w:t>
            </w: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>pathway</w:t>
            </w:r>
          </w:p>
        </w:tc>
      </w:tr>
      <w:tr w:rsidRPr="00615A32" w:rsidR="00504143" w:rsidTr="547784BE" w14:paraId="666099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007157CA" w:rsidRDefault="00CF375A" w14:paraId="308EBC66" w14:textId="067D2857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7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615A32" w:rsidR="00504143" w:rsidP="547784BE" w:rsidRDefault="00CF375A" w14:paraId="6EDE64B3" w14:textId="55D1A7A2">
            <w:pPr>
              <w:pStyle w:val="Norml"/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color w:val="000000" w:themeColor="text1" w:themeTint="FF" w:themeShade="FF"/>
                <w:kern w:val="0"/>
                <w:lang w:eastAsia="hu-HU"/>
                <w14:ligatures w14:val="none"/>
              </w:rPr>
            </w:pP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>Overview</w:t>
            </w: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 xml:space="preserve"> of </w:t>
            </w:r>
            <w:r w:rsidRPr="547784BE" w:rsidR="72FA4CDA">
              <w:rPr>
                <w:rStyle w:val="normaltextrun"/>
                <w:color w:val="000000"/>
                <w:shd w:val="clear" w:color="auto" w:fill="FFFFFF"/>
              </w:rPr>
              <w:t xml:space="preserve">the services: </w:t>
            </w: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>outside</w:t>
            </w: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 xml:space="preserve"> of </w:t>
            </w:r>
            <w:r w:rsidRPr="547784BE" w:rsidR="00CF375A">
              <w:rPr>
                <w:rStyle w:val="normaltextrun"/>
                <w:color w:val="000000"/>
                <w:shd w:val="clear" w:color="auto" w:fill="FFFFFF"/>
              </w:rPr>
              <w:t>institutions</w:t>
            </w:r>
          </w:p>
        </w:tc>
      </w:tr>
      <w:tr w:rsidRPr="00615A32" w:rsidR="00504143" w:rsidTr="547784BE" w14:paraId="63B0EC9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007157CA" w:rsidRDefault="00504143" w14:paraId="22EF0632" w14:textId="5FAA24FF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8</w:t>
            </w:r>
            <w:r w:rsidR="00CF375A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.</w:t>
            </w: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615A32" w:rsidR="00504143" w:rsidP="007157CA" w:rsidRDefault="00CF375A" w14:paraId="46CD7572" w14:textId="3DA0AAB5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>
              <w:rPr>
                <w:rStyle w:val="normaltextrun"/>
                <w:color w:val="000000"/>
                <w:shd w:val="clear" w:color="auto" w:fill="FFFFFF"/>
              </w:rPr>
              <w:t xml:space="preserve">The 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diagnosis</w:t>
            </w:r>
            <w:proofErr w:type="spellEnd"/>
            <w:r>
              <w:rPr>
                <w:rStyle w:val="normaltextrun"/>
                <w:color w:val="000000"/>
                <w:shd w:val="clear" w:color="auto" w:fill="FFFFFF"/>
              </w:rPr>
              <w:t>/</w:t>
            </w:r>
            <w:proofErr w:type="spellStart"/>
            <w:r>
              <w:rPr>
                <w:rStyle w:val="normaltextrun"/>
                <w:color w:val="000000"/>
                <w:shd w:val="clear" w:color="auto" w:fill="FFFFFF"/>
              </w:rPr>
              <w:t>diagnoses</w:t>
            </w:r>
            <w:proofErr w:type="spellEnd"/>
          </w:p>
        </w:tc>
      </w:tr>
      <w:tr w:rsidRPr="00615A32" w:rsidR="00504143" w:rsidTr="547784BE" w14:paraId="6D847D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007157CA" w:rsidRDefault="00504143" w14:paraId="1570A94F" w14:textId="5DEAF5D3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9</w:t>
            </w:r>
            <w:r w:rsidR="00CF375A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.</w:t>
            </w: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D56D40" w:rsidR="00504143" w:rsidP="31EE94E4" w:rsidRDefault="00CF375A" w14:paraId="1E1BF060" w14:textId="122DFD05">
            <w:pPr>
              <w:spacing w:before="0" w:after="0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What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could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make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the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situation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better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(in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general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)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?</w:t>
            </w:r>
          </w:p>
        </w:tc>
      </w:tr>
      <w:tr w:rsidRPr="00615A32" w:rsidR="00504143" w:rsidTr="547784BE" w14:paraId="6BAF370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" w:type="dxa"/>
            <w:tcMar/>
            <w:hideMark/>
          </w:tcPr>
          <w:p w:rsidRPr="00615A32" w:rsidR="00504143" w:rsidP="007157CA" w:rsidRDefault="00504143" w14:paraId="0EDD847E" w14:textId="0F09918C">
            <w:pPr>
              <w:spacing w:before="0" w:after="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</w:pP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10</w:t>
            </w:r>
            <w:r w:rsidR="00CF375A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.</w:t>
            </w:r>
            <w:r w:rsidRPr="00615A32">
              <w:rPr>
                <w:rFonts w:eastAsia="Times New Roman" w:cs="Times New Roman"/>
                <w:kern w:val="0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386" w:type="dxa"/>
            <w:tcMar/>
          </w:tcPr>
          <w:p w:rsidRPr="00D56D40" w:rsidR="00504143" w:rsidP="31EE94E4" w:rsidRDefault="00CF375A" w14:paraId="63309D54" w14:textId="216D16F6">
            <w:pPr>
              <w:spacing w:before="0" w:after="0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lang w:eastAsia="hu-HU"/>
                <w14:ligatures w14:val="none"/>
              </w:rPr>
            </w:pP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Closing</w:t>
            </w:r>
            <w:r w:rsidRPr="31EE94E4" w:rsidR="7000770F">
              <w:rPr>
                <w:rStyle w:val="normaltextrun"/>
                <w:color w:val="000000"/>
                <w:shd w:val="clear" w:color="auto" w:fill="FFFFFF"/>
              </w:rPr>
              <w:t>: t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opics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important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to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the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parent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but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haven’t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discussed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yet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; </w:t>
            </w:r>
            <w:r w:rsidRPr="31EE94E4" w:rsidR="3CA6628A">
              <w:rPr>
                <w:rStyle w:val="normaltextrun"/>
                <w:color w:val="000000"/>
                <w:shd w:val="clear" w:color="auto" w:fill="FFFFFF"/>
              </w:rPr>
              <w:t xml:space="preserve">d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iscussion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of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any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further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questions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from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the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 xml:space="preserve"> </w:t>
            </w:r>
            <w:r w:rsidRPr="31EE94E4" w:rsidR="00CF375A">
              <w:rPr>
                <w:rStyle w:val="normaltextrun"/>
                <w:color w:val="000000"/>
                <w:shd w:val="clear" w:color="auto" w:fill="FFFFFF"/>
              </w:rPr>
              <w:t>parent</w:t>
            </w:r>
          </w:p>
        </w:tc>
      </w:tr>
    </w:tbl>
    <w:p w:rsidRPr="00CF375A" w:rsidR="00DE23E8" w:rsidP="31EE94E4" w:rsidRDefault="00593874" w14:paraId="58F1AED1" w14:textId="38407972">
      <w:pPr>
        <w:rPr>
          <w:rFonts w:cs="Times New Roman"/>
          <w:highlight w:val="yellow"/>
        </w:rPr>
      </w:pPr>
      <w:r w:rsidRPr="31EE94E4" w:rsidR="00593874">
        <w:rPr>
          <w:rFonts w:cs="Times New Roman"/>
        </w:rPr>
        <w:t>Table</w:t>
      </w:r>
      <w:r w:rsidRPr="31EE94E4" w:rsidR="00615A32">
        <w:rPr>
          <w:rFonts w:cs="Times New Roman"/>
        </w:rPr>
        <w:t xml:space="preserve"> </w:t>
      </w:r>
      <w:r w:rsidRPr="31EE94E4" w:rsidR="00504143">
        <w:rPr>
          <w:rFonts w:cs="Times New Roman"/>
        </w:rPr>
        <w:t>2</w:t>
      </w:r>
      <w:r w:rsidRPr="31EE94E4" w:rsidR="00615A32">
        <w:rPr>
          <w:rFonts w:cs="Times New Roman"/>
        </w:rPr>
        <w:t xml:space="preserve">. </w:t>
      </w:r>
      <w:r w:rsidRPr="31EE94E4" w:rsidR="2EA55C41">
        <w:rPr>
          <w:rFonts w:cs="Times New Roman"/>
        </w:rPr>
        <w:t>Structure of the semi-structured interview</w:t>
      </w:r>
    </w:p>
    <w:sectPr w:rsidRPr="00CF375A" w:rsidR="00DE23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91A95" w:rsidP="00117666" w:rsidRDefault="00191A95" w14:paraId="0BB2F255" w14:textId="77777777">
      <w:pPr>
        <w:spacing w:after="0"/>
      </w:pPr>
      <w:r>
        <w:separator/>
      </w:r>
    </w:p>
  </w:endnote>
  <w:endnote w:type="continuationSeparator" w:id="0">
    <w:p w:rsidR="00191A95" w:rsidP="00117666" w:rsidRDefault="00191A95" w14:paraId="123474F2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0F6E5C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0F6E5C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0F6E5C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0F6E5C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0F6E5C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0F6E5C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91A95" w:rsidP="00117666" w:rsidRDefault="00191A95" w14:paraId="69F0AA84" w14:textId="77777777">
      <w:pPr>
        <w:spacing w:after="0"/>
      </w:pPr>
      <w:r>
        <w:separator/>
      </w:r>
    </w:p>
  </w:footnote>
  <w:footnote w:type="continuationSeparator" w:id="0">
    <w:p w:rsidR="00191A95" w:rsidP="00117666" w:rsidRDefault="00191A95" w14:paraId="0009ECEC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0F6E5C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0F6E5C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 w:val="false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B4D"/>
    <w:rsid w:val="0001436A"/>
    <w:rsid w:val="00034304"/>
    <w:rsid w:val="00035434"/>
    <w:rsid w:val="00052A14"/>
    <w:rsid w:val="00077D53"/>
    <w:rsid w:val="000F6E5C"/>
    <w:rsid w:val="00105FD9"/>
    <w:rsid w:val="00117666"/>
    <w:rsid w:val="001549D3"/>
    <w:rsid w:val="00160065"/>
    <w:rsid w:val="00177D84"/>
    <w:rsid w:val="00191A9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4143"/>
    <w:rsid w:val="00517A89"/>
    <w:rsid w:val="005250F2"/>
    <w:rsid w:val="00564DEE"/>
    <w:rsid w:val="00593874"/>
    <w:rsid w:val="00593EEA"/>
    <w:rsid w:val="005A5EEE"/>
    <w:rsid w:val="00615A32"/>
    <w:rsid w:val="006375C7"/>
    <w:rsid w:val="00654E8F"/>
    <w:rsid w:val="00660D05"/>
    <w:rsid w:val="006820B1"/>
    <w:rsid w:val="006B7D14"/>
    <w:rsid w:val="00701727"/>
    <w:rsid w:val="0070566C"/>
    <w:rsid w:val="00714C50"/>
    <w:rsid w:val="007157CA"/>
    <w:rsid w:val="00725A7D"/>
    <w:rsid w:val="007501BE"/>
    <w:rsid w:val="00790BB3"/>
    <w:rsid w:val="007C206C"/>
    <w:rsid w:val="00803D24"/>
    <w:rsid w:val="00817DD6"/>
    <w:rsid w:val="00885156"/>
    <w:rsid w:val="008D3766"/>
    <w:rsid w:val="009151AA"/>
    <w:rsid w:val="0093429D"/>
    <w:rsid w:val="00943573"/>
    <w:rsid w:val="00970F7D"/>
    <w:rsid w:val="00994A3D"/>
    <w:rsid w:val="009C2B12"/>
    <w:rsid w:val="009C70F3"/>
    <w:rsid w:val="00A117FC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375A"/>
    <w:rsid w:val="00D56D4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A89C1C"/>
    <w:rsid w:val="09801A92"/>
    <w:rsid w:val="1BE234F6"/>
    <w:rsid w:val="1E3B5822"/>
    <w:rsid w:val="298E6DDB"/>
    <w:rsid w:val="2EA55C41"/>
    <w:rsid w:val="30B992ED"/>
    <w:rsid w:val="31EE94E4"/>
    <w:rsid w:val="3CA6628A"/>
    <w:rsid w:val="4041CDC5"/>
    <w:rsid w:val="4F2090CE"/>
    <w:rsid w:val="4F52E9A8"/>
    <w:rsid w:val="547784BE"/>
    <w:rsid w:val="62674555"/>
    <w:rsid w:val="6743BD70"/>
    <w:rsid w:val="7000770F"/>
    <w:rsid w:val="710FA872"/>
    <w:rsid w:val="71DC7DF3"/>
    <w:rsid w:val="72FA4CDA"/>
    <w:rsid w:val="76210A05"/>
    <w:rsid w:val="77DDC455"/>
    <w:rsid w:val="7B222175"/>
    <w:rsid w:val="7B30D773"/>
    <w:rsid w:val="7C9B4AFD"/>
    <w:rsid w:val="7CBDF1D6"/>
    <w:rsid w:val="7E59C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styleId="Bekezdsalapbettpusa" w:default="1">
    <w:name w:val="Default Paragraph Font"/>
    <w:uiPriority w:val="1"/>
    <w:semiHidden/>
    <w:unhideWhenUsed/>
  </w:style>
  <w:style w:type="table" w:styleId="Normltblzat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mlista" w:default="1">
    <w:name w:val="No List"/>
    <w:uiPriority w:val="99"/>
    <w:semiHidden/>
    <w:unhideWhenUsed/>
  </w:style>
  <w:style w:type="character" w:styleId="Cmsor1Char" w:customStyle="1">
    <w:name w:val="Címsor 1 Char"/>
    <w:basedOn w:val="Bekezdsalapbettpusa"/>
    <w:link w:val="Cmsor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Cmsor2Char" w:customStyle="1">
    <w:name w:val="Címsor 2 Char"/>
    <w:basedOn w:val="Bekezdsalapbettpusa"/>
    <w:link w:val="Cmsor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AlcmChar" w:customStyle="1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uborkszvegChar" w:customStyle="1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styleId="JegyzetszvegChar" w:customStyle="1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styleId="MegjegyzstrgyaChar" w:customStyle="1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VgjegyzetszvegeChar" w:customStyle="1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llbChar" w:customStyle="1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LbjegyzetszvegChar" w:customStyle="1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lfejChar" w:customStyle="1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styleId="Cmsor3Char" w:customStyle="1">
    <w:name w:val="Címsor 3 Char"/>
    <w:basedOn w:val="Bekezdsalapbettpusa"/>
    <w:link w:val="Cmsor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Cmsor4Char" w:customStyle="1">
    <w:name w:val="Címsor 4 Char"/>
    <w:basedOn w:val="Bekezdsalapbettpusa"/>
    <w:link w:val="Cmsor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Cmsor5Char" w:customStyle="1">
    <w:name w:val="Címsor 5 Char"/>
    <w:basedOn w:val="Bekezdsalapbettpusa"/>
    <w:link w:val="Cmsor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IdzetChar" w:customStyle="1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CmChar" w:customStyle="1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blzategyszer2">
    <w:name w:val="Plain Table 2"/>
    <w:basedOn w:val="Normltblzat"/>
    <w:uiPriority w:val="42"/>
    <w:rsid w:val="00615A32"/>
    <w:pPr>
      <w:spacing w:after="0" w:line="240" w:lineRule="auto"/>
    </w:pPr>
    <w:rPr>
      <w:kern w:val="2"/>
      <w:lang w:val="hu-HU"/>
      <w14:ligatures w14:val="standardContextual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normaltextrun" w:customStyle="1">
    <w:name w:val="normaltextrun"/>
    <w:basedOn w:val="Bekezdsalapbettpusa"/>
    <w:rsid w:val="00CF3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Győriné Dr Stefanik Krisztina</lastModifiedBy>
  <revision>7</revision>
  <lastPrinted>2013-10-03T12:51:00.0000000Z</lastPrinted>
  <dcterms:created xsi:type="dcterms:W3CDTF">2023-12-17T12:16:00.0000000Z</dcterms:created>
  <dcterms:modified xsi:type="dcterms:W3CDTF">2024-01-08T20:39:07.720107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